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2B9FE" w14:textId="77777777" w:rsidR="00E718FD" w:rsidRPr="0060136D" w:rsidRDefault="00E718FD" w:rsidP="00E718FD">
      <w:pPr>
        <w:spacing w:line="240" w:lineRule="auto"/>
        <w:rPr>
          <w:noProof/>
          <w:sz w:val="22"/>
          <w:lang w:val="en-US"/>
        </w:rPr>
      </w:pPr>
      <w:r>
        <w:rPr>
          <w:b/>
          <w:sz w:val="22"/>
          <w:lang w:val="en-US"/>
        </w:rPr>
        <w:t>Supplementary T</w:t>
      </w:r>
      <w:r w:rsidRPr="0060136D">
        <w:rPr>
          <w:b/>
          <w:sz w:val="22"/>
          <w:lang w:val="en-US"/>
        </w:rPr>
        <w:t>able 1. – Transfusion products and measurements</w:t>
      </w:r>
    </w:p>
    <w:tbl>
      <w:tblPr>
        <w:tblpPr w:leftFromText="180" w:rightFromText="180" w:vertAnchor="text" w:tblpY="1"/>
        <w:tblOverlap w:val="never"/>
        <w:tblW w:w="989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96"/>
        <w:gridCol w:w="2820"/>
        <w:gridCol w:w="1700"/>
        <w:gridCol w:w="1172"/>
        <w:gridCol w:w="3302"/>
      </w:tblGrid>
      <w:tr w:rsidR="00E718FD" w:rsidRPr="0060136D" w14:paraId="0227B0F9" w14:textId="77777777" w:rsidTr="009C0D07"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3610CE" w14:textId="77777777" w:rsidR="00E718FD" w:rsidRPr="00BC1B76" w:rsidRDefault="00E718FD" w:rsidP="009C0D07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2F65E9" w14:textId="77777777" w:rsidR="00E718FD" w:rsidRPr="00BC1B76" w:rsidRDefault="00E718FD" w:rsidP="009C0D07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>Products: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5656286" w14:textId="77777777" w:rsidR="00E718FD" w:rsidRPr="00BC1B76" w:rsidRDefault="00E718FD" w:rsidP="009C0D07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>Storage Duration:</w:t>
            </w:r>
          </w:p>
        </w:tc>
        <w:tc>
          <w:tcPr>
            <w:tcW w:w="447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81A870" w14:textId="77777777" w:rsidR="00E718FD" w:rsidRPr="00BC1B76" w:rsidRDefault="00E718FD" w:rsidP="009C0D07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>Measurements:</w:t>
            </w:r>
          </w:p>
        </w:tc>
      </w:tr>
      <w:tr w:rsidR="00E718FD" w:rsidRPr="00077EF1" w14:paraId="3C4DBB28" w14:textId="77777777" w:rsidTr="009C0D07">
        <w:trPr>
          <w:trHeight w:val="272"/>
        </w:trPr>
        <w:tc>
          <w:tcPr>
            <w:tcW w:w="896" w:type="dxa"/>
            <w:vMerge w:val="restart"/>
            <w:shd w:val="clear" w:color="auto" w:fill="D9D9D9"/>
            <w:textDirection w:val="btLr"/>
            <w:vAlign w:val="center"/>
          </w:tcPr>
          <w:p w14:paraId="47BD0398" w14:textId="77777777" w:rsidR="00E718FD" w:rsidRPr="00BC1B76" w:rsidRDefault="00E718FD" w:rsidP="009C0D07">
            <w:pPr>
              <w:pStyle w:val="NoSpacing"/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>RED BLOOD CELLS</w:t>
            </w:r>
          </w:p>
        </w:tc>
        <w:tc>
          <w:tcPr>
            <w:tcW w:w="282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93FAE78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Red blood cells (RBC)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D9D9D9"/>
          </w:tcPr>
          <w:p w14:paraId="5B1510AD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1 day</w:t>
            </w:r>
          </w:p>
        </w:tc>
        <w:tc>
          <w:tcPr>
            <w:tcW w:w="1172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2DA9F1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ellular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‡</w:t>
            </w:r>
            <w:r w:rsidRPr="00BC1B76">
              <w:rPr>
                <w:sz w:val="20"/>
                <w:szCs w:val="20"/>
                <w:lang w:val="en-US"/>
              </w:rPr>
              <w:t xml:space="preserve">: </w:t>
            </w:r>
          </w:p>
          <w:p w14:paraId="3CDD6E60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BC1B76">
              <w:rPr>
                <w:sz w:val="20"/>
                <w:szCs w:val="20"/>
                <w:lang w:val="en-US"/>
              </w:rPr>
              <w:t>Oncometry</w:t>
            </w:r>
            <w:proofErr w:type="spellEnd"/>
            <w:r w:rsidRPr="00BC1B76">
              <w:rPr>
                <w:sz w:val="20"/>
                <w:szCs w:val="20"/>
                <w:lang w:val="en-US"/>
              </w:rPr>
              <w:t>:</w:t>
            </w:r>
          </w:p>
          <w:p w14:paraId="15E01AF7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 xml:space="preserve">Blood gas: </w:t>
            </w:r>
          </w:p>
          <w:p w14:paraId="5177312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Osmolality:</w:t>
            </w:r>
          </w:p>
        </w:tc>
        <w:tc>
          <w:tcPr>
            <w:tcW w:w="3302" w:type="dxa"/>
            <w:vMerge w:val="restart"/>
            <w:shd w:val="clear" w:color="auto" w:fill="D9D9D9"/>
            <w:vAlign w:val="center"/>
          </w:tcPr>
          <w:p w14:paraId="64A55A37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BC, 2,3-DPG, ATP</w:t>
            </w:r>
          </w:p>
          <w:p w14:paraId="3682E0E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OP, glucose, albumin, total protein</w:t>
            </w:r>
          </w:p>
          <w:p w14:paraId="55FAA721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a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K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pH, lactate</w:t>
            </w:r>
          </w:p>
          <w:p w14:paraId="0BEA731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Freezing-point method</w:t>
            </w:r>
          </w:p>
        </w:tc>
      </w:tr>
      <w:tr w:rsidR="00E718FD" w:rsidRPr="0060136D" w14:paraId="520DFC88" w14:textId="77777777" w:rsidTr="009C0D07">
        <w:trPr>
          <w:trHeight w:val="272"/>
        </w:trPr>
        <w:tc>
          <w:tcPr>
            <w:tcW w:w="896" w:type="dxa"/>
            <w:vMerge/>
            <w:shd w:val="clear" w:color="auto" w:fill="D9D9D9"/>
            <w:textDirection w:val="btLr"/>
          </w:tcPr>
          <w:p w14:paraId="0D11AECC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A6B839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9A48D54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35 days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  <w:shd w:val="clear" w:color="auto" w:fill="D9D9D9"/>
          </w:tcPr>
          <w:p w14:paraId="08CE9607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top w:val="nil"/>
            </w:tcBorders>
            <w:shd w:val="clear" w:color="auto" w:fill="D9D9D9"/>
          </w:tcPr>
          <w:p w14:paraId="785E3B18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18FD" w:rsidRPr="0060136D" w14:paraId="7DF019DD" w14:textId="77777777" w:rsidTr="009C0D07">
        <w:trPr>
          <w:trHeight w:val="272"/>
        </w:trPr>
        <w:tc>
          <w:tcPr>
            <w:tcW w:w="896" w:type="dxa"/>
            <w:vMerge/>
            <w:shd w:val="clear" w:color="auto" w:fill="D9D9D9"/>
            <w:textDirection w:val="btLr"/>
          </w:tcPr>
          <w:p w14:paraId="7D9DCE23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9FA01AA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Volume-reduced red blood cells (VR-RBC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71E8E6D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Fresh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4AEA3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top w:val="nil"/>
            </w:tcBorders>
            <w:shd w:val="clear" w:color="auto" w:fill="D9D9D9"/>
          </w:tcPr>
          <w:p w14:paraId="57088C02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60136D" w14:paraId="6BD0B003" w14:textId="77777777" w:rsidTr="009C0D07">
        <w:trPr>
          <w:trHeight w:val="272"/>
        </w:trPr>
        <w:tc>
          <w:tcPr>
            <w:tcW w:w="896" w:type="dxa"/>
            <w:vMerge/>
            <w:shd w:val="clear" w:color="auto" w:fill="D9D9D9"/>
            <w:textDirection w:val="btLr"/>
          </w:tcPr>
          <w:p w14:paraId="7F1D3E20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FE541CC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919DF70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  <w:shd w:val="clear" w:color="auto" w:fill="D9D9D9"/>
          </w:tcPr>
          <w:p w14:paraId="309DAB99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top w:val="nil"/>
            </w:tcBorders>
            <w:shd w:val="clear" w:color="auto" w:fill="D9D9D9"/>
          </w:tcPr>
          <w:p w14:paraId="2BCCD33E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718FD" w:rsidRPr="00077EF1" w14:paraId="2799C859" w14:textId="77777777" w:rsidTr="009C0D07">
        <w:trPr>
          <w:trHeight w:val="272"/>
        </w:trPr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FFD4FA9" w14:textId="77777777" w:rsidR="00E718FD" w:rsidRPr="00BC1B76" w:rsidRDefault="00E718FD" w:rsidP="009C0D07">
            <w:pPr>
              <w:pStyle w:val="NoSpacing"/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 xml:space="preserve">PLATE-LETS 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5E7E0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Platelet concentrate (PLT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D6247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1 day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18D4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ellular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‡</w:t>
            </w:r>
            <w:r w:rsidRPr="00BC1B76">
              <w:rPr>
                <w:sz w:val="20"/>
                <w:szCs w:val="20"/>
                <w:lang w:val="en-US"/>
              </w:rPr>
              <w:t>:</w:t>
            </w:r>
          </w:p>
          <w:p w14:paraId="22B57175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BC1B76">
              <w:rPr>
                <w:sz w:val="20"/>
                <w:szCs w:val="20"/>
                <w:lang w:val="en-US"/>
              </w:rPr>
              <w:t>Oncometry</w:t>
            </w:r>
            <w:proofErr w:type="spellEnd"/>
            <w:r w:rsidRPr="00BC1B76">
              <w:rPr>
                <w:sz w:val="20"/>
                <w:szCs w:val="20"/>
                <w:lang w:val="en-US"/>
              </w:rPr>
              <w:t>:</w:t>
            </w:r>
          </w:p>
          <w:p w14:paraId="25CE537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 xml:space="preserve">Blood gas: </w:t>
            </w:r>
          </w:p>
          <w:p w14:paraId="776504BF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Osmolality:</w:t>
            </w:r>
          </w:p>
        </w:tc>
        <w:tc>
          <w:tcPr>
            <w:tcW w:w="3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11A3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Platelet count, swirl sign</w:t>
            </w:r>
          </w:p>
          <w:p w14:paraId="74D59CF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OP, glucose, albumin, total protein</w:t>
            </w:r>
          </w:p>
          <w:p w14:paraId="41F3883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a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K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pH, lactate</w:t>
            </w:r>
          </w:p>
          <w:p w14:paraId="36BDBA1D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Freezing-point method</w:t>
            </w:r>
          </w:p>
        </w:tc>
      </w:tr>
      <w:tr w:rsidR="00E718FD" w:rsidRPr="0060136D" w14:paraId="7A90FDE1" w14:textId="77777777" w:rsidTr="009C0D07">
        <w:trPr>
          <w:trHeight w:val="272"/>
        </w:trPr>
        <w:tc>
          <w:tcPr>
            <w:tcW w:w="896" w:type="dxa"/>
            <w:vMerge/>
            <w:shd w:val="clear" w:color="auto" w:fill="A6A6A6"/>
            <w:textDirection w:val="btLr"/>
          </w:tcPr>
          <w:p w14:paraId="51A7C1B1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E8875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5AC39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7 days</w:t>
            </w:r>
          </w:p>
        </w:tc>
        <w:tc>
          <w:tcPr>
            <w:tcW w:w="1172" w:type="dxa"/>
            <w:vMerge/>
            <w:tcBorders>
              <w:top w:val="nil"/>
              <w:bottom w:val="nil"/>
            </w:tcBorders>
            <w:shd w:val="clear" w:color="auto" w:fill="FFFFFF"/>
          </w:tcPr>
          <w:p w14:paraId="6E2CD7A1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top w:val="nil"/>
            </w:tcBorders>
            <w:shd w:val="clear" w:color="auto" w:fill="FFFFFF"/>
          </w:tcPr>
          <w:p w14:paraId="49591BEC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60136D" w14:paraId="2C1A8D34" w14:textId="77777777" w:rsidTr="009C0D07">
        <w:trPr>
          <w:trHeight w:val="272"/>
        </w:trPr>
        <w:tc>
          <w:tcPr>
            <w:tcW w:w="896" w:type="dxa"/>
            <w:vMerge/>
            <w:shd w:val="clear" w:color="auto" w:fill="A6A6A6"/>
            <w:textDirection w:val="btLr"/>
          </w:tcPr>
          <w:p w14:paraId="27689614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2421F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Volume-reduced platelet concentrates (VR-PLT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F9CB1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1 hour</w:t>
            </w:r>
          </w:p>
        </w:tc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B0ED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top w:val="nil"/>
            </w:tcBorders>
            <w:shd w:val="clear" w:color="auto" w:fill="FFFFFF"/>
          </w:tcPr>
          <w:p w14:paraId="59A50E18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60136D" w14:paraId="1B3FCB71" w14:textId="77777777" w:rsidTr="009C0D07">
        <w:trPr>
          <w:trHeight w:val="272"/>
        </w:trPr>
        <w:tc>
          <w:tcPr>
            <w:tcW w:w="896" w:type="dxa"/>
            <w:vMerge/>
            <w:tcBorders>
              <w:bottom w:val="single" w:sz="4" w:space="0" w:color="auto"/>
            </w:tcBorders>
            <w:shd w:val="clear" w:color="auto" w:fill="A6A6A6"/>
            <w:textDirection w:val="btLr"/>
          </w:tcPr>
          <w:p w14:paraId="11A7DF9B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9FD5F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A0AF6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6 hours</w:t>
            </w:r>
          </w:p>
        </w:tc>
        <w:tc>
          <w:tcPr>
            <w:tcW w:w="117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437D7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7315968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077EF1" w14:paraId="6816809C" w14:textId="77777777" w:rsidTr="009C0D07">
        <w:trPr>
          <w:trHeight w:val="354"/>
        </w:trPr>
        <w:tc>
          <w:tcPr>
            <w:tcW w:w="896" w:type="dxa"/>
            <w:vMerge w:val="restart"/>
            <w:tcBorders>
              <w:top w:val="single" w:sz="4" w:space="0" w:color="auto"/>
            </w:tcBorders>
            <w:shd w:val="clear" w:color="auto" w:fill="D9D9D9"/>
            <w:textDirection w:val="btLr"/>
            <w:vAlign w:val="center"/>
          </w:tcPr>
          <w:p w14:paraId="796C6DA9" w14:textId="77777777" w:rsidR="00E718FD" w:rsidRPr="00BC1B76" w:rsidRDefault="00E718FD" w:rsidP="009C0D07">
            <w:pPr>
              <w:pStyle w:val="NoSpacing"/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 xml:space="preserve">PLASMA 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FB7F4C3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Fresh frozen plasma (FFP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F35CD28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2E0C5C1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BC1B76">
              <w:rPr>
                <w:sz w:val="20"/>
                <w:szCs w:val="20"/>
                <w:lang w:val="en-US"/>
              </w:rPr>
              <w:t>Oncometry</w:t>
            </w:r>
            <w:proofErr w:type="spellEnd"/>
            <w:r w:rsidRPr="00BC1B76">
              <w:rPr>
                <w:sz w:val="20"/>
                <w:szCs w:val="20"/>
                <w:lang w:val="en-US"/>
              </w:rPr>
              <w:t>:</w:t>
            </w:r>
          </w:p>
          <w:p w14:paraId="2B3588B1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 xml:space="preserve">Blood gas: </w:t>
            </w:r>
          </w:p>
          <w:p w14:paraId="3FC9B9D4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Osmolality:</w:t>
            </w:r>
          </w:p>
        </w:tc>
        <w:tc>
          <w:tcPr>
            <w:tcW w:w="3302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8EAD774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OP, glucose, albumin, total protein</w:t>
            </w:r>
          </w:p>
          <w:p w14:paraId="24584406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a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K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pH, lactate</w:t>
            </w:r>
          </w:p>
          <w:p w14:paraId="69366D93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Freezing-point method</w:t>
            </w:r>
          </w:p>
        </w:tc>
      </w:tr>
      <w:tr w:rsidR="00E718FD" w:rsidRPr="0060136D" w14:paraId="6171256D" w14:textId="77777777" w:rsidTr="009C0D07">
        <w:trPr>
          <w:trHeight w:val="354"/>
        </w:trPr>
        <w:tc>
          <w:tcPr>
            <w:tcW w:w="896" w:type="dxa"/>
            <w:vMerge/>
            <w:shd w:val="clear" w:color="auto" w:fill="D9D9D9"/>
            <w:textDirection w:val="btLr"/>
          </w:tcPr>
          <w:p w14:paraId="4250C334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F5D7643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Lyophilized plasma (LP100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F8EB00C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72" w:type="dxa"/>
            <w:vMerge/>
            <w:shd w:val="clear" w:color="auto" w:fill="D9D9D9"/>
          </w:tcPr>
          <w:p w14:paraId="10048FAF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shd w:val="clear" w:color="auto" w:fill="D9D9D9"/>
          </w:tcPr>
          <w:p w14:paraId="1A08DF74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60136D" w14:paraId="6B1A73D9" w14:textId="77777777" w:rsidTr="009C0D07">
        <w:trPr>
          <w:trHeight w:val="354"/>
        </w:trPr>
        <w:tc>
          <w:tcPr>
            <w:tcW w:w="896" w:type="dxa"/>
            <w:vMerge/>
            <w:tcBorders>
              <w:bottom w:val="single" w:sz="4" w:space="0" w:color="auto"/>
            </w:tcBorders>
            <w:shd w:val="clear" w:color="auto" w:fill="D9D9D9"/>
            <w:textDirection w:val="btLr"/>
          </w:tcPr>
          <w:p w14:paraId="4CB5C0F5" w14:textId="77777777" w:rsidR="00E718FD" w:rsidRPr="00BC1B76" w:rsidRDefault="00E718FD" w:rsidP="009C0D07">
            <w:pPr>
              <w:pStyle w:val="NoSpacing"/>
              <w:ind w:left="113" w:right="113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3B8423B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Lyophilized plasma (LP50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ED1B95B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EC0D5DD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bottom w:val="single" w:sz="4" w:space="0" w:color="auto"/>
            </w:tcBorders>
            <w:shd w:val="clear" w:color="auto" w:fill="D9D9D9"/>
          </w:tcPr>
          <w:p w14:paraId="56D9583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077EF1" w14:paraId="5A39D7E3" w14:textId="77777777" w:rsidTr="009C0D07">
        <w:trPr>
          <w:trHeight w:val="416"/>
        </w:trPr>
        <w:tc>
          <w:tcPr>
            <w:tcW w:w="89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70DB304F" w14:textId="77777777" w:rsidR="00E718FD" w:rsidRPr="00BC1B76" w:rsidRDefault="00E718FD" w:rsidP="009C0D07">
            <w:pPr>
              <w:pStyle w:val="NoSpacing"/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C1B76">
              <w:rPr>
                <w:b/>
                <w:bCs/>
                <w:sz w:val="20"/>
                <w:szCs w:val="20"/>
                <w:lang w:val="en-US"/>
              </w:rPr>
              <w:t>COLLOID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936DE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Albumin 40 g/L (Alb4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AB957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51E84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proofErr w:type="spellStart"/>
            <w:r w:rsidRPr="00BC1B76">
              <w:rPr>
                <w:sz w:val="20"/>
                <w:szCs w:val="20"/>
                <w:lang w:val="en-US"/>
              </w:rPr>
              <w:t>Oncometry</w:t>
            </w:r>
            <w:proofErr w:type="spellEnd"/>
            <w:r w:rsidRPr="00BC1B76">
              <w:rPr>
                <w:sz w:val="20"/>
                <w:szCs w:val="20"/>
                <w:lang w:val="en-US"/>
              </w:rPr>
              <w:t>:</w:t>
            </w:r>
          </w:p>
          <w:p w14:paraId="39B0749C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 xml:space="preserve">Blood gas: </w:t>
            </w:r>
          </w:p>
          <w:p w14:paraId="41766987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Osmolality:</w:t>
            </w:r>
          </w:p>
        </w:tc>
        <w:tc>
          <w:tcPr>
            <w:tcW w:w="33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BB263F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COP, glucose, albumin, total protein</w:t>
            </w:r>
          </w:p>
          <w:p w14:paraId="04B746A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a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K</w:t>
            </w:r>
            <w:r w:rsidRPr="00BC1B76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BC1B76">
              <w:rPr>
                <w:sz w:val="20"/>
                <w:szCs w:val="20"/>
                <w:lang w:val="en-US"/>
              </w:rPr>
              <w:t>, pH, lactate</w:t>
            </w:r>
          </w:p>
          <w:p w14:paraId="061E79F8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Freezing-point</w:t>
            </w:r>
          </w:p>
        </w:tc>
      </w:tr>
      <w:tr w:rsidR="00E718FD" w:rsidRPr="0060136D" w14:paraId="572A8378" w14:textId="77777777" w:rsidTr="009C0D07">
        <w:trPr>
          <w:trHeight w:val="416"/>
        </w:trPr>
        <w:tc>
          <w:tcPr>
            <w:tcW w:w="896" w:type="dxa"/>
            <w:vMerge/>
            <w:shd w:val="clear" w:color="auto" w:fill="A6A6A6"/>
          </w:tcPr>
          <w:p w14:paraId="781C1387" w14:textId="77777777" w:rsidR="00E718FD" w:rsidRPr="00BC1B76" w:rsidRDefault="00E718FD" w:rsidP="009C0D07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609BE" w14:textId="77777777" w:rsidR="00E718FD" w:rsidRPr="00BC1B76" w:rsidRDefault="00E718FD" w:rsidP="009C0D07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Albumin 200 g/L (Alb20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0A6DA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7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F1DB118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shd w:val="clear" w:color="auto" w:fill="FFFFFF"/>
          </w:tcPr>
          <w:p w14:paraId="211FAC87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E718FD" w:rsidRPr="0060136D" w14:paraId="129A72AC" w14:textId="77777777" w:rsidTr="009C0D07">
        <w:trPr>
          <w:trHeight w:val="416"/>
        </w:trPr>
        <w:tc>
          <w:tcPr>
            <w:tcW w:w="896" w:type="dxa"/>
            <w:vMerge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150276ED" w14:textId="77777777" w:rsidR="00E718FD" w:rsidRPr="00BC1B76" w:rsidRDefault="00E718FD" w:rsidP="009C0D07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91DE5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Hydroxyethyl Starch 130/0.4 (HES)*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C8BB7" w14:textId="77777777" w:rsidR="00E718FD" w:rsidRPr="00BC1B76" w:rsidRDefault="00E718FD" w:rsidP="009C0D07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C1B76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528EE29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330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E4545FB" w14:textId="77777777" w:rsidR="00E718FD" w:rsidRPr="00BC1B76" w:rsidRDefault="00E718FD" w:rsidP="009C0D07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</w:tbl>
    <w:p w14:paraId="4A2DE4B6" w14:textId="77777777" w:rsidR="00E718FD" w:rsidRPr="009E3851" w:rsidRDefault="00E718FD" w:rsidP="00E718FD">
      <w:pPr>
        <w:rPr>
          <w:i/>
          <w:sz w:val="22"/>
          <w:lang w:val="en-US"/>
        </w:rPr>
      </w:pPr>
      <w:r>
        <w:rPr>
          <w:i/>
          <w:sz w:val="22"/>
          <w:lang w:val="en-US"/>
        </w:rPr>
        <w:t>*:</w:t>
      </w:r>
      <w:r w:rsidRPr="00A92121">
        <w:rPr>
          <w:i/>
          <w:sz w:val="22"/>
          <w:lang w:val="en-US"/>
        </w:rPr>
        <w:t xml:space="preserve"> </w:t>
      </w:r>
      <w:proofErr w:type="spellStart"/>
      <w:r w:rsidRPr="0060136D">
        <w:rPr>
          <w:i/>
          <w:sz w:val="22"/>
          <w:lang w:val="en-US"/>
        </w:rPr>
        <w:t>Tetraspan</w:t>
      </w:r>
      <w:proofErr w:type="spellEnd"/>
      <w:r w:rsidRPr="0060136D">
        <w:rPr>
          <w:i/>
          <w:sz w:val="22"/>
          <w:lang w:val="en-US"/>
        </w:rPr>
        <w:t xml:space="preserve"> 6%®</w:t>
      </w:r>
      <w:r>
        <w:rPr>
          <w:i/>
          <w:sz w:val="22"/>
          <w:lang w:val="en-US"/>
        </w:rPr>
        <w:t xml:space="preserve">; CBC: </w:t>
      </w:r>
      <w:r>
        <w:rPr>
          <w:sz w:val="22"/>
          <w:lang w:val="en-US"/>
        </w:rPr>
        <w:t xml:space="preserve">Complete blood count; </w:t>
      </w:r>
      <w:r w:rsidRPr="0060136D">
        <w:rPr>
          <w:i/>
          <w:sz w:val="22"/>
          <w:lang w:val="en-US"/>
        </w:rPr>
        <w:t xml:space="preserve">2,3-DPG: </w:t>
      </w:r>
      <w:r w:rsidRPr="0060136D">
        <w:rPr>
          <w:sz w:val="22"/>
          <w:lang w:val="en-US"/>
        </w:rPr>
        <w:t xml:space="preserve">2,3-diphosphoglycerate; </w:t>
      </w:r>
      <w:r w:rsidRPr="0060136D">
        <w:rPr>
          <w:i/>
          <w:sz w:val="22"/>
          <w:lang w:val="en-US"/>
        </w:rPr>
        <w:t>ATP:</w:t>
      </w:r>
      <w:r w:rsidRPr="0060136D">
        <w:rPr>
          <w:sz w:val="22"/>
          <w:lang w:val="en-US"/>
        </w:rPr>
        <w:t xml:space="preserve"> adenine triphosphate</w:t>
      </w:r>
      <w:r>
        <w:rPr>
          <w:sz w:val="22"/>
          <w:lang w:val="en-US"/>
        </w:rPr>
        <w:t xml:space="preserve">; </w:t>
      </w:r>
      <w:r>
        <w:rPr>
          <w:i/>
          <w:sz w:val="22"/>
          <w:lang w:val="en-US"/>
        </w:rPr>
        <w:t>COP: Colloid osmotic pressure; N.A.: Not applicable</w:t>
      </w:r>
    </w:p>
    <w:p w14:paraId="71BCDDA5" w14:textId="77777777" w:rsidR="00C505D0" w:rsidRDefault="00C505D0">
      <w:bookmarkStart w:id="0" w:name="_GoBack"/>
      <w:bookmarkEnd w:id="0"/>
    </w:p>
    <w:sectPr w:rsidR="00C505D0" w:rsidSect="00754F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FD"/>
    <w:rsid w:val="00024BF8"/>
    <w:rsid w:val="00034A5B"/>
    <w:rsid w:val="00092A5D"/>
    <w:rsid w:val="000A6737"/>
    <w:rsid w:val="000E50CB"/>
    <w:rsid w:val="00131675"/>
    <w:rsid w:val="001C6A5D"/>
    <w:rsid w:val="001E13B4"/>
    <w:rsid w:val="00275393"/>
    <w:rsid w:val="002D680D"/>
    <w:rsid w:val="00313A54"/>
    <w:rsid w:val="003E79DB"/>
    <w:rsid w:val="00413125"/>
    <w:rsid w:val="00460201"/>
    <w:rsid w:val="00500164"/>
    <w:rsid w:val="0053536E"/>
    <w:rsid w:val="005F53F9"/>
    <w:rsid w:val="00617B77"/>
    <w:rsid w:val="007521A0"/>
    <w:rsid w:val="00754F49"/>
    <w:rsid w:val="007B497C"/>
    <w:rsid w:val="007E448E"/>
    <w:rsid w:val="008D0B49"/>
    <w:rsid w:val="0097007D"/>
    <w:rsid w:val="00A16555"/>
    <w:rsid w:val="00A26DCE"/>
    <w:rsid w:val="00A37AF4"/>
    <w:rsid w:val="00A40BA1"/>
    <w:rsid w:val="00A7221F"/>
    <w:rsid w:val="00A82B91"/>
    <w:rsid w:val="00C505D0"/>
    <w:rsid w:val="00C55761"/>
    <w:rsid w:val="00D270AD"/>
    <w:rsid w:val="00DF539E"/>
    <w:rsid w:val="00E46E1E"/>
    <w:rsid w:val="00E718FD"/>
    <w:rsid w:val="00E82804"/>
    <w:rsid w:val="00F177CC"/>
    <w:rsid w:val="00F41FC9"/>
    <w:rsid w:val="00F7354C"/>
    <w:rsid w:val="00FA28D8"/>
    <w:rsid w:val="00FD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1F282"/>
  <w14:defaultImageDpi w14:val="32767"/>
  <w15:chartTrackingRefBased/>
  <w15:docId w15:val="{1259B1E2-CD44-294F-B936-4940422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E718FD"/>
    <w:pPr>
      <w:spacing w:line="480" w:lineRule="auto"/>
    </w:pPr>
    <w:rPr>
      <w:rFonts w:ascii="Times New Roman" w:eastAsia="Calibri" w:hAnsi="Times New Roman" w:cs="Times New Roman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8FD"/>
    <w:rPr>
      <w:rFonts w:ascii="Times New Roman" w:eastAsia="Calibri" w:hAnsi="Times New Roman" w:cs="Times New Roman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landerman</dc:creator>
  <cp:keywords/>
  <dc:description/>
  <cp:lastModifiedBy>R Klanderman</cp:lastModifiedBy>
  <cp:revision>1</cp:revision>
  <dcterms:created xsi:type="dcterms:W3CDTF">2019-06-30T12:54:00Z</dcterms:created>
  <dcterms:modified xsi:type="dcterms:W3CDTF">2019-06-30T12:54:00Z</dcterms:modified>
</cp:coreProperties>
</file>